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44C17" w14:textId="5EEFDF5A" w:rsidR="00450E09" w:rsidRPr="00FB1179" w:rsidRDefault="00237C87" w:rsidP="007730A1">
      <w:pPr>
        <w:wordWrap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="00450E09" w:rsidRPr="00FB1179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450E09" w:rsidRPr="00FB1179">
        <w:rPr>
          <w:rFonts w:ascii="Arial" w:hAnsi="Arial" w:cs="Arial"/>
          <w:b/>
          <w:bCs/>
          <w:sz w:val="22"/>
          <w:szCs w:val="22"/>
        </w:rPr>
        <w:t xml:space="preserve">. </w:t>
      </w:r>
      <w:r w:rsidR="00FB1179" w:rsidRPr="00FB1179">
        <w:rPr>
          <w:rFonts w:ascii="Arial" w:hAnsi="Arial" w:cs="Arial"/>
          <w:b/>
          <w:bCs/>
          <w:sz w:val="22"/>
          <w:szCs w:val="22"/>
        </w:rPr>
        <w:t xml:space="preserve">Dose-fractionation regimens used in </w:t>
      </w:r>
      <w:r>
        <w:rPr>
          <w:rFonts w:ascii="Arial" w:hAnsi="Arial" w:cs="Arial"/>
          <w:b/>
          <w:bCs/>
          <w:sz w:val="22"/>
          <w:szCs w:val="22"/>
        </w:rPr>
        <w:t>stereotactic body radiation therapy</w:t>
      </w:r>
      <w:r w:rsidR="00FB1179" w:rsidRPr="00FB1179">
        <w:rPr>
          <w:rFonts w:ascii="Arial" w:hAnsi="Arial" w:cs="Arial"/>
          <w:b/>
          <w:bCs/>
          <w:sz w:val="22"/>
          <w:szCs w:val="22"/>
        </w:rPr>
        <w:t xml:space="preserve"> courses</w:t>
      </w:r>
    </w:p>
    <w:tbl>
      <w:tblPr>
        <w:tblStyle w:val="a3"/>
        <w:tblW w:w="9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842"/>
        <w:gridCol w:w="1842"/>
      </w:tblGrid>
      <w:tr w:rsidR="00D87E9F" w:rsidRPr="00450E09" w14:paraId="3F1FF3EB" w14:textId="54DF3890" w:rsidTr="00D87E9F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2CF8D8A6" w14:textId="47A437C1" w:rsidR="00D87E9F" w:rsidRPr="00450E09" w:rsidRDefault="00D87E9F" w:rsidP="00D87E9F">
            <w:pPr>
              <w:wordWrap/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b/>
                <w:bCs/>
                <w:sz w:val="22"/>
                <w:szCs w:val="22"/>
              </w:rPr>
              <w:t>R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>egime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96A7748" w14:textId="127C5A30" w:rsidR="00D87E9F" w:rsidRDefault="00D87E9F" w:rsidP="00D87E9F">
            <w:pPr>
              <w:wordWrap/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b/>
                <w:bCs/>
                <w:sz w:val="22"/>
                <w:szCs w:val="22"/>
              </w:rPr>
              <w:t>N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>umber of tumors (N = 71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5D04F20" w14:textId="668CDE2A" w:rsidR="00D87E9F" w:rsidRDefault="00D87E9F" w:rsidP="00D87E9F">
            <w:pPr>
              <w:wordWrap/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b/>
                <w:bCs/>
                <w:sz w:val="22"/>
                <w:szCs w:val="22"/>
              </w:rPr>
              <w:t>B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>ED</w:t>
            </w:r>
            <w:r w:rsidRPr="009F07B8">
              <w:rPr>
                <w:rFonts w:ascii="Arial" w:eastAsiaTheme="majorEastAsia" w:hAnsi="Arial" w:cs="Arial"/>
                <w:b/>
                <w:bCs/>
                <w:sz w:val="22"/>
                <w:szCs w:val="22"/>
                <w:vertAlign w:val="subscript"/>
              </w:rPr>
              <w:t>10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 xml:space="preserve"> (Gy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19C2AB9" w14:textId="018426C7" w:rsidR="00D87E9F" w:rsidRPr="001926A6" w:rsidRDefault="00D87E9F" w:rsidP="00D87E9F">
            <w:pPr>
              <w:wordWrap/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b/>
                <w:bCs/>
                <w:sz w:val="22"/>
                <w:szCs w:val="22"/>
              </w:rPr>
              <w:t>B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>ED</w:t>
            </w:r>
            <w:r w:rsidRPr="009F07B8">
              <w:rPr>
                <w:rFonts w:ascii="Arial" w:eastAsiaTheme="majorEastAsia" w:hAnsi="Arial" w:cs="Arial"/>
                <w:b/>
                <w:bCs/>
                <w:sz w:val="22"/>
                <w:szCs w:val="22"/>
                <w:vertAlign w:val="subscript"/>
              </w:rPr>
              <w:t>4</w:t>
            </w:r>
            <w:r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  <w:t xml:space="preserve"> (Gy)</w:t>
            </w:r>
          </w:p>
        </w:tc>
      </w:tr>
      <w:tr w:rsidR="00D87E9F" w:rsidRPr="00450E09" w14:paraId="240B23CA" w14:textId="4F8B377D" w:rsidTr="00D87E9F"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4D06AF7E" w14:textId="1F7B39A8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60 Gy in 3 fractio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58647CB" w14:textId="7FC668F9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2 (2.8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82C29CC" w14:textId="4533E53F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80.0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4874267" w14:textId="63784641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360.0</w:t>
            </w:r>
          </w:p>
        </w:tc>
      </w:tr>
      <w:tr w:rsidR="00D87E9F" w:rsidRPr="00450E09" w14:paraId="7D4E88FD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13200E8" w14:textId="4F80D061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6 Gy in 2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59B3ED" w14:textId="54E99AAA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15E15ED" w14:textId="72EE829E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51.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585773" w14:textId="714C2616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3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1.5</w:t>
            </w:r>
          </w:p>
        </w:tc>
      </w:tr>
      <w:tr w:rsidR="00D87E9F" w:rsidRPr="00450E09" w14:paraId="7A5D7A84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1E16AB" w14:textId="78FD10D2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5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Gy in 3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588081" w14:textId="555FB520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B4341A" w14:textId="4315D458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51.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469B4B" w14:textId="617BE95B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97.0</w:t>
            </w:r>
          </w:p>
        </w:tc>
      </w:tr>
      <w:tr w:rsidR="00D87E9F" w:rsidRPr="00450E09" w14:paraId="4E113523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C77B03A" w14:textId="05305656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60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B05E79" w14:textId="2A6CD3D2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1 (15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6BA7BE4" w14:textId="37801201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5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252F66" w14:textId="413FC6CD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85.0</w:t>
            </w:r>
          </w:p>
        </w:tc>
      </w:tr>
      <w:tr w:rsidR="00D87E9F" w:rsidRPr="00450E09" w14:paraId="45C2412E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7080683" w14:textId="4C531453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54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EE9A12" w14:textId="2A3F8C32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8 (11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73F422" w14:textId="473F88A1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26.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1996D25" w14:textId="7B2FB65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36.3</w:t>
            </w:r>
          </w:p>
        </w:tc>
      </w:tr>
      <w:tr w:rsidR="00D87E9F" w:rsidRPr="00450E09" w14:paraId="1BFBA637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E3C00CB" w14:textId="66D9428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5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F770BE" w14:textId="1CE5918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(2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2B5D0F" w14:textId="6B696147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19.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AD12BF" w14:textId="2B69C15A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2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.0</w:t>
            </w:r>
          </w:p>
        </w:tc>
      </w:tr>
      <w:tr w:rsidR="00D87E9F" w:rsidRPr="00450E09" w14:paraId="592AD607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B46BC5" w14:textId="4520C521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5 Gy in 3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9749B9" w14:textId="042E810F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F1513E" w14:textId="44C5C400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2.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7F3FA13" w14:textId="019DC73E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3.8</w:t>
            </w:r>
          </w:p>
        </w:tc>
      </w:tr>
      <w:tr w:rsidR="00D87E9F" w:rsidRPr="00450E09" w14:paraId="4AA20800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DE31E8" w14:textId="2CEF84BD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8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2D75C2" w14:textId="7BC40D2A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3 (18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0B8392" w14:textId="2B3A018A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5.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C347B0" w14:textId="6B59D995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92.0</w:t>
            </w:r>
          </w:p>
        </w:tc>
      </w:tr>
      <w:tr w:rsidR="00D87E9F" w:rsidRPr="00450E09" w14:paraId="2BE4C6A3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75139F" w14:textId="76D4C3D1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5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 Gy in 5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7EB4F9" w14:textId="5B691A4A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3 (4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6D695A" w14:textId="6A228257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F188C1" w14:textId="48EF2E4E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75.0</w:t>
            </w:r>
          </w:p>
        </w:tc>
      </w:tr>
      <w:tr w:rsidR="00D87E9F" w:rsidRPr="00450E09" w14:paraId="6A45FEFC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09D32B2" w14:textId="57E5F18B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.5 Gy in 3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AEA20A" w14:textId="2B704BF9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09404F" w14:textId="0E1F4735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9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5.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B8B4F7E" w14:textId="60FB751F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77.2</w:t>
            </w:r>
          </w:p>
        </w:tc>
      </w:tr>
      <w:tr w:rsidR="00D87E9F" w:rsidRPr="00450E09" w14:paraId="2DAA0968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2EC255" w14:textId="29C9214C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6 Gy in 1 fr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E1EB1B" w14:textId="240F1DD4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3 (4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071580" w14:textId="72F810D9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9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3.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053571" w14:textId="31AB55EF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95.0</w:t>
            </w:r>
          </w:p>
        </w:tc>
      </w:tr>
      <w:tr w:rsidR="00D87E9F" w:rsidRPr="00450E09" w14:paraId="36FC332E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F01C50" w14:textId="19AF7FD3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7ACEFB" w14:textId="7CC79019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 (5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632EB5" w14:textId="0EF0161B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9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.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03C729" w14:textId="2B8CC993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65.0</w:t>
            </w:r>
          </w:p>
        </w:tc>
      </w:tr>
      <w:tr w:rsidR="00D87E9F" w:rsidRPr="00450E09" w14:paraId="26B91047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875FAB" w14:textId="150C8A78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5 Gy in 1 fr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6DECA0" w14:textId="1D28CC80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EB8F16C" w14:textId="413A191A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8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7.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1B973B" w14:textId="6CE1C2A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81.3</w:t>
            </w:r>
          </w:p>
        </w:tc>
      </w:tr>
      <w:tr w:rsidR="00D87E9F" w:rsidRPr="00450E09" w14:paraId="32D7F32B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468AF42" w14:textId="11411BAE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183D6A" w14:textId="09CF9265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 (5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FA753F" w14:textId="7B2FD84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8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F8B518" w14:textId="7589D0DF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0.0</w:t>
            </w:r>
          </w:p>
        </w:tc>
      </w:tr>
      <w:tr w:rsidR="00D87E9F" w:rsidRPr="00450E09" w14:paraId="2AD8F10A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1089B83" w14:textId="431EDF31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3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 Gy in 2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42BC7F" w14:textId="12652F19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(2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3B4E19" w14:textId="4ECC92D2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7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5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4607B0" w14:textId="192959B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42.5</w:t>
            </w:r>
          </w:p>
        </w:tc>
      </w:tr>
      <w:tr w:rsidR="00D87E9F" w:rsidRPr="00450E09" w14:paraId="446CA22B" w14:textId="1B14979A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2E7AC8" w14:textId="626433CC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 Gy in 5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A83985" w14:textId="39240349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1 (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8B3BC4" w14:textId="359EC9C2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7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292B3E" w14:textId="27AEE0D5" w:rsidR="00D87E9F" w:rsidRPr="00450E09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0.0</w:t>
            </w:r>
          </w:p>
        </w:tc>
      </w:tr>
      <w:tr w:rsidR="00D87E9F" w:rsidRPr="00450E09" w14:paraId="4562FAC9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3F4BE3" w14:textId="0244D288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3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 Gy in 3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4EFE83" w14:textId="21A8B386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9 (12.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462781" w14:textId="5BF90FAC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6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86A029" w14:textId="7FEAD5FF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1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5.0</w:t>
            </w:r>
          </w:p>
        </w:tc>
      </w:tr>
      <w:tr w:rsidR="00D87E9F" w:rsidRPr="00450E09" w14:paraId="72BE06E2" w14:textId="77777777" w:rsidTr="00D87E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EC1749" w14:textId="4F2073DA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3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Gy in 4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463DCA" w14:textId="225A1D0B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(2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BD21F0" w14:textId="34C34179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5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7.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CBA677" w14:textId="2158A307" w:rsidR="00D87E9F" w:rsidRDefault="00D87E9F" w:rsidP="00D87E9F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9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6.0</w:t>
            </w:r>
          </w:p>
        </w:tc>
      </w:tr>
      <w:tr w:rsidR="00916053" w:rsidRPr="00450E09" w14:paraId="408B05FA" w14:textId="77777777" w:rsidTr="00F06994"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7E86F736" w14:textId="09E27126" w:rsidR="00916053" w:rsidRDefault="00916053" w:rsidP="00916053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20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 xml:space="preserve"> Gy in 2</w:t>
            </w:r>
            <w:bookmarkStart w:id="0" w:name="_GoBack"/>
            <w:bookmarkEnd w:id="0"/>
            <w:r>
              <w:rPr>
                <w:rFonts w:ascii="Arial" w:eastAsiaTheme="majorEastAsia" w:hAnsi="Arial" w:cs="Arial"/>
                <w:sz w:val="22"/>
                <w:szCs w:val="22"/>
              </w:rPr>
              <w:t xml:space="preserve"> f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1AC6DE66" w14:textId="63F5BD2E" w:rsidR="00916053" w:rsidRDefault="00916053" w:rsidP="00916053">
            <w:pPr>
              <w:wordWrap/>
              <w:spacing w:line="360" w:lineRule="auto"/>
              <w:rPr>
                <w:rFonts w:ascii="Arial" w:eastAsiaTheme="majorEastAsia" w:hAnsi="Arial" w:cs="Arial" w:hint="eastAsia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2 (2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</w:tcPr>
          <w:p w14:paraId="3A399D5D" w14:textId="5064D672" w:rsidR="00916053" w:rsidRDefault="00916053" w:rsidP="00916053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4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</w:tcPr>
          <w:p w14:paraId="5A4EB004" w14:textId="233855AA" w:rsidR="00916053" w:rsidRDefault="00916053" w:rsidP="00916053">
            <w:pPr>
              <w:wordWrap/>
              <w:spacing w:line="360" w:lineRule="auto"/>
              <w:rPr>
                <w:rFonts w:ascii="Arial" w:eastAsiaTheme="majorEastAsia" w:hAnsi="Arial" w:cs="Arial"/>
                <w:sz w:val="22"/>
                <w:szCs w:val="22"/>
              </w:rPr>
            </w:pPr>
            <w:r>
              <w:rPr>
                <w:rFonts w:ascii="Arial" w:eastAsiaTheme="majorEastAsia" w:hAnsi="Arial" w:cs="Arial" w:hint="eastAsia"/>
                <w:sz w:val="22"/>
                <w:szCs w:val="22"/>
              </w:rPr>
              <w:t>7</w:t>
            </w:r>
            <w:r>
              <w:rPr>
                <w:rFonts w:ascii="Arial" w:eastAsiaTheme="majorEastAsia" w:hAnsi="Arial" w:cs="Arial"/>
                <w:sz w:val="22"/>
                <w:szCs w:val="22"/>
              </w:rPr>
              <w:t>0.0</w:t>
            </w:r>
          </w:p>
        </w:tc>
      </w:tr>
    </w:tbl>
    <w:p w14:paraId="6914D707" w14:textId="45C96818" w:rsidR="00450E09" w:rsidRPr="00450E09" w:rsidRDefault="00BE70C4" w:rsidP="007730A1">
      <w:pPr>
        <w:wordWrap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bbreviation: </w:t>
      </w:r>
      <w:r w:rsidR="007730A1">
        <w:rPr>
          <w:rFonts w:ascii="Arial" w:hAnsi="Arial" w:cs="Arial"/>
          <w:sz w:val="22"/>
          <w:szCs w:val="22"/>
        </w:rPr>
        <w:t>BED</w:t>
      </w:r>
      <w:r w:rsidR="007730A1" w:rsidRPr="007730A1">
        <w:rPr>
          <w:rFonts w:ascii="Arial" w:hAnsi="Arial" w:cs="Arial"/>
          <w:sz w:val="22"/>
          <w:szCs w:val="22"/>
          <w:vertAlign w:val="subscript"/>
        </w:rPr>
        <w:t>4</w:t>
      </w:r>
      <w:r w:rsidR="007730A1">
        <w:rPr>
          <w:rFonts w:ascii="Arial" w:hAnsi="Arial" w:cs="Arial"/>
          <w:sz w:val="22"/>
          <w:szCs w:val="22"/>
        </w:rPr>
        <w:t xml:space="preserve">, </w:t>
      </w:r>
      <w:r w:rsidR="007730A1" w:rsidRPr="00543D76">
        <w:rPr>
          <w:rFonts w:ascii="Arial" w:hAnsi="Arial" w:cs="Arial"/>
          <w:sz w:val="22"/>
          <w:szCs w:val="22"/>
        </w:rPr>
        <w:t xml:space="preserve">biologically effective dose with an α/β ratio of </w:t>
      </w:r>
      <w:r w:rsidR="007730A1" w:rsidRPr="0098539F">
        <w:rPr>
          <w:rFonts w:ascii="Arial" w:hAnsi="Arial" w:cs="Arial"/>
          <w:sz w:val="22"/>
          <w:szCs w:val="22"/>
        </w:rPr>
        <w:t>4</w:t>
      </w:r>
      <w:r w:rsidR="007730A1">
        <w:rPr>
          <w:rFonts w:ascii="Arial" w:hAnsi="Arial" w:cs="Arial"/>
          <w:sz w:val="22"/>
          <w:szCs w:val="22"/>
        </w:rPr>
        <w:t>; BED10, b</w:t>
      </w:r>
      <w:r w:rsidR="007730A1" w:rsidRPr="00543D76">
        <w:rPr>
          <w:rFonts w:ascii="Arial" w:hAnsi="Arial" w:cs="Arial"/>
          <w:sz w:val="22"/>
          <w:szCs w:val="22"/>
        </w:rPr>
        <w:t xml:space="preserve">iologically effective dose with an α/β ratio of </w:t>
      </w:r>
      <w:r w:rsidR="007730A1">
        <w:rPr>
          <w:rFonts w:ascii="Arial" w:hAnsi="Arial" w:cs="Arial"/>
          <w:sz w:val="22"/>
          <w:szCs w:val="22"/>
        </w:rPr>
        <w:t>10.</w:t>
      </w:r>
    </w:p>
    <w:sectPr w:rsidR="00450E09" w:rsidRPr="00450E0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F8E39" w14:textId="77777777" w:rsidR="002C4D8C" w:rsidRDefault="002C4D8C" w:rsidP="00237C87">
      <w:r>
        <w:separator/>
      </w:r>
    </w:p>
  </w:endnote>
  <w:endnote w:type="continuationSeparator" w:id="0">
    <w:p w14:paraId="5268994D" w14:textId="77777777" w:rsidR="002C4D8C" w:rsidRDefault="002C4D8C" w:rsidP="0023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5BBD0" w14:textId="77777777" w:rsidR="002C4D8C" w:rsidRDefault="002C4D8C" w:rsidP="00237C87">
      <w:r>
        <w:separator/>
      </w:r>
    </w:p>
  </w:footnote>
  <w:footnote w:type="continuationSeparator" w:id="0">
    <w:p w14:paraId="7EB9021D" w14:textId="77777777" w:rsidR="002C4D8C" w:rsidRDefault="002C4D8C" w:rsidP="0023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E09"/>
    <w:rsid w:val="00032D3A"/>
    <w:rsid w:val="000F7929"/>
    <w:rsid w:val="001926A6"/>
    <w:rsid w:val="00237C87"/>
    <w:rsid w:val="00263E20"/>
    <w:rsid w:val="00292C6D"/>
    <w:rsid w:val="002C4D8C"/>
    <w:rsid w:val="002E50C6"/>
    <w:rsid w:val="00450E09"/>
    <w:rsid w:val="0048163B"/>
    <w:rsid w:val="004F5FF9"/>
    <w:rsid w:val="006746F3"/>
    <w:rsid w:val="007730A1"/>
    <w:rsid w:val="007C083A"/>
    <w:rsid w:val="007F63A3"/>
    <w:rsid w:val="00837A18"/>
    <w:rsid w:val="00880A1D"/>
    <w:rsid w:val="008C18F0"/>
    <w:rsid w:val="00916053"/>
    <w:rsid w:val="0098539F"/>
    <w:rsid w:val="009A0BE9"/>
    <w:rsid w:val="009D33FD"/>
    <w:rsid w:val="009F07B8"/>
    <w:rsid w:val="00A26959"/>
    <w:rsid w:val="00A52D09"/>
    <w:rsid w:val="00A53AEC"/>
    <w:rsid w:val="00A8122F"/>
    <w:rsid w:val="00AB7A44"/>
    <w:rsid w:val="00B73716"/>
    <w:rsid w:val="00BE70C4"/>
    <w:rsid w:val="00C659B3"/>
    <w:rsid w:val="00CC4C21"/>
    <w:rsid w:val="00D1422E"/>
    <w:rsid w:val="00D339A3"/>
    <w:rsid w:val="00D66079"/>
    <w:rsid w:val="00D87E9F"/>
    <w:rsid w:val="00D92F1C"/>
    <w:rsid w:val="00DC0039"/>
    <w:rsid w:val="00DC3A2C"/>
    <w:rsid w:val="00DF7161"/>
    <w:rsid w:val="00E34F75"/>
    <w:rsid w:val="00EA09C6"/>
    <w:rsid w:val="00EC340A"/>
    <w:rsid w:val="00F9367A"/>
    <w:rsid w:val="00FB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D8D60"/>
  <w15:chartTrackingRefBased/>
  <w15:docId w15:val="{1EBC0F7F-B0DA-224A-A654-BC3884F18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7C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7C87"/>
  </w:style>
  <w:style w:type="paragraph" w:styleId="a5">
    <w:name w:val="footer"/>
    <w:basedOn w:val="a"/>
    <w:link w:val="Char0"/>
    <w:uiPriority w:val="99"/>
    <w:unhideWhenUsed/>
    <w:rsid w:val="00237C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7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oon Lee</dc:creator>
  <cp:keywords/>
  <dc:description/>
  <cp:lastModifiedBy>Windows 사용자</cp:lastModifiedBy>
  <cp:revision>42</cp:revision>
  <dcterms:created xsi:type="dcterms:W3CDTF">2022-12-25T11:18:00Z</dcterms:created>
  <dcterms:modified xsi:type="dcterms:W3CDTF">2023-01-19T09:05:00Z</dcterms:modified>
</cp:coreProperties>
</file>